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94E77" w14:textId="11D331E4" w:rsidR="0016194A" w:rsidRPr="00282274" w:rsidRDefault="00DB6C82" w:rsidP="00930615">
      <w:p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Material</w:t>
      </w:r>
      <w:r w:rsidR="00D22BA6" w:rsidRPr="00D22BA6">
        <w:rPr>
          <w:rFonts w:ascii="Arial" w:hAnsi="Arial" w:cs="Arial"/>
          <w:b/>
          <w:bCs/>
          <w:sz w:val="20"/>
          <w:szCs w:val="20"/>
        </w:rPr>
        <w:t xml:space="preserve"> </w:t>
      </w:r>
      <w:r w:rsidR="00982185">
        <w:rPr>
          <w:rFonts w:ascii="Arial" w:hAnsi="Arial" w:cs="Arial"/>
          <w:b/>
          <w:bCs/>
          <w:sz w:val="20"/>
          <w:szCs w:val="20"/>
        </w:rPr>
        <w:t>6</w:t>
      </w:r>
      <w:r w:rsidR="00C656F4" w:rsidRPr="00D22BA6">
        <w:rPr>
          <w:rFonts w:ascii="Arial" w:hAnsi="Arial" w:cs="Arial"/>
          <w:b/>
          <w:bCs/>
          <w:sz w:val="20"/>
          <w:szCs w:val="20"/>
        </w:rPr>
        <w:t xml:space="preserve">. </w:t>
      </w:r>
      <w:r w:rsidR="00C656F4" w:rsidRPr="00D22BA6">
        <w:rPr>
          <w:rFonts w:ascii="Arial" w:hAnsi="Arial" w:cs="Arial"/>
          <w:sz w:val="20"/>
          <w:szCs w:val="20"/>
        </w:rPr>
        <w:t>Correlation</w:t>
      </w:r>
      <w:r w:rsidR="00C656F4" w:rsidRPr="00D22BA6">
        <w:rPr>
          <w:rFonts w:ascii="Arial" w:hAnsi="Arial" w:cs="Arial"/>
          <w:sz w:val="18"/>
          <w:szCs w:val="18"/>
        </w:rPr>
        <w:t xml:space="preserve"> </w:t>
      </w:r>
      <w:r w:rsidR="005D1674" w:rsidRPr="00282274">
        <w:rPr>
          <w:rFonts w:ascii="Arial" w:hAnsi="Arial" w:cs="Arial"/>
          <w:sz w:val="20"/>
          <w:szCs w:val="20"/>
        </w:rPr>
        <w:t xml:space="preserve">and standardised </w:t>
      </w:r>
      <w:r w:rsidR="00C656F4" w:rsidRPr="00282274">
        <w:rPr>
          <w:rFonts w:ascii="Arial" w:hAnsi="Arial" w:cs="Arial"/>
          <w:sz w:val="20"/>
          <w:szCs w:val="20"/>
        </w:rPr>
        <w:t>residuals</w:t>
      </w:r>
      <w:r w:rsidR="00282274">
        <w:rPr>
          <w:rFonts w:ascii="Arial" w:hAnsi="Arial" w:cs="Arial"/>
          <w:sz w:val="20"/>
          <w:szCs w:val="20"/>
        </w:rPr>
        <w:t xml:space="preserve"> for the </w:t>
      </w:r>
      <w:r w:rsidR="00B13347">
        <w:rPr>
          <w:rFonts w:ascii="Arial" w:hAnsi="Arial" w:cs="Arial"/>
          <w:sz w:val="20"/>
          <w:szCs w:val="20"/>
        </w:rPr>
        <w:t>full</w:t>
      </w:r>
      <w:r w:rsidR="00282274">
        <w:rPr>
          <w:rFonts w:ascii="Arial" w:hAnsi="Arial" w:cs="Arial"/>
          <w:sz w:val="20"/>
          <w:szCs w:val="20"/>
        </w:rPr>
        <w:t xml:space="preserve"> model</w:t>
      </w:r>
      <w:r w:rsidR="00C656F4" w:rsidRPr="00282274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9"/>
        <w:gridCol w:w="915"/>
        <w:gridCol w:w="915"/>
        <w:gridCol w:w="915"/>
        <w:gridCol w:w="916"/>
        <w:gridCol w:w="915"/>
        <w:gridCol w:w="915"/>
        <w:gridCol w:w="915"/>
        <w:gridCol w:w="916"/>
      </w:tblGrid>
      <w:tr w:rsidR="00DE597B" w:rsidRPr="00282274" w14:paraId="38AE49B3" w14:textId="77777777" w:rsidTr="00DE597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E6AEA1" w14:textId="3790A670" w:rsidR="000E3025" w:rsidRPr="00282274" w:rsidRDefault="000E302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34C62EAE" w14:textId="56AF6C86" w:rsidR="000E3025" w:rsidRPr="00282274" w:rsidRDefault="000E302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EQ-5D VAS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31F99B09" w14:textId="189C3FCC" w:rsidR="000E3025" w:rsidRPr="00282274" w:rsidRDefault="000E302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EQ-5D pain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4FBD693B" w14:textId="7C4E6EFF" w:rsidR="000E3025" w:rsidRPr="00282274" w:rsidRDefault="0093061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CD-RISC-10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307AE8C8" w14:textId="57F83055" w:rsidR="000E3025" w:rsidRPr="00282274" w:rsidRDefault="0093061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PCS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76410D28" w14:textId="58D66067" w:rsidR="000E3025" w:rsidRPr="00282274" w:rsidRDefault="0093061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PHQ-9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38A2A2D4" w14:textId="43D80F02" w:rsidR="000E3025" w:rsidRPr="00282274" w:rsidRDefault="0093061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GAD-7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524D7D0D" w14:textId="45AC0FAA" w:rsidR="000E3025" w:rsidRPr="00282274" w:rsidRDefault="0093061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Income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01C333FE" w14:textId="6AA3472E" w:rsidR="000E3025" w:rsidRPr="00282274" w:rsidRDefault="0093061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</w:tr>
      <w:tr w:rsidR="005D1674" w:rsidRPr="00282274" w14:paraId="215F6954" w14:textId="77777777" w:rsidTr="00455468">
        <w:tc>
          <w:tcPr>
            <w:tcW w:w="0" w:type="auto"/>
          </w:tcPr>
          <w:p w14:paraId="4AA7673F" w14:textId="77777777" w:rsidR="005D1674" w:rsidRPr="00282274" w:rsidRDefault="005D1674" w:rsidP="00C5022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22" w:type="dxa"/>
            <w:gridSpan w:val="8"/>
          </w:tcPr>
          <w:p w14:paraId="5F281FF8" w14:textId="741E1F00" w:rsidR="005D1674" w:rsidRPr="00282274" w:rsidRDefault="005D1674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82274">
              <w:rPr>
                <w:rFonts w:ascii="Arial" w:hAnsi="Arial" w:cs="Arial"/>
                <w:sz w:val="20"/>
                <w:szCs w:val="20"/>
                <w:u w:val="single"/>
              </w:rPr>
              <w:t>Correlation residuals</w:t>
            </w:r>
          </w:p>
        </w:tc>
      </w:tr>
      <w:tr w:rsidR="00930615" w:rsidRPr="00282274" w14:paraId="406B7B69" w14:textId="77777777" w:rsidTr="00DE597B">
        <w:tc>
          <w:tcPr>
            <w:tcW w:w="0" w:type="auto"/>
          </w:tcPr>
          <w:p w14:paraId="71C5C800" w14:textId="7F58291E" w:rsidR="000E3025" w:rsidRPr="00282274" w:rsidRDefault="00930615" w:rsidP="00C5022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EQ-5D VAS</w:t>
            </w:r>
          </w:p>
        </w:tc>
        <w:tc>
          <w:tcPr>
            <w:tcW w:w="915" w:type="dxa"/>
          </w:tcPr>
          <w:p w14:paraId="4B96A534" w14:textId="4483F3D2" w:rsidR="000E3025" w:rsidRPr="00282274" w:rsidRDefault="000E302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.00</w:t>
            </w:r>
            <w:r w:rsidR="00C50223" w:rsidRPr="0028227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15" w:type="dxa"/>
          </w:tcPr>
          <w:p w14:paraId="6D4CA9CF" w14:textId="77777777" w:rsidR="000E3025" w:rsidRPr="00282274" w:rsidRDefault="000E302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dxa"/>
          </w:tcPr>
          <w:p w14:paraId="311B55F3" w14:textId="77777777" w:rsidR="000E3025" w:rsidRPr="00282274" w:rsidRDefault="000E302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6" w:type="dxa"/>
          </w:tcPr>
          <w:p w14:paraId="00BD0666" w14:textId="77777777" w:rsidR="000E3025" w:rsidRPr="00282274" w:rsidRDefault="000E302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dxa"/>
          </w:tcPr>
          <w:p w14:paraId="6EAB3697" w14:textId="77777777" w:rsidR="000E3025" w:rsidRPr="00282274" w:rsidRDefault="000E302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dxa"/>
          </w:tcPr>
          <w:p w14:paraId="395A4042" w14:textId="77777777" w:rsidR="000E3025" w:rsidRPr="00282274" w:rsidRDefault="000E302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dxa"/>
          </w:tcPr>
          <w:p w14:paraId="565FFD84" w14:textId="77777777" w:rsidR="000E3025" w:rsidRPr="00282274" w:rsidRDefault="000E302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6" w:type="dxa"/>
          </w:tcPr>
          <w:p w14:paraId="3B8D8D1E" w14:textId="77777777" w:rsidR="000E3025" w:rsidRPr="00282274" w:rsidRDefault="000E302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615" w:rsidRPr="00282274" w14:paraId="1EE0F358" w14:textId="77777777" w:rsidTr="00DE597B">
        <w:tc>
          <w:tcPr>
            <w:tcW w:w="0" w:type="auto"/>
          </w:tcPr>
          <w:p w14:paraId="766A37DE" w14:textId="47E50BB2" w:rsidR="000E3025" w:rsidRPr="00282274" w:rsidRDefault="00930615" w:rsidP="00C5022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EQ-5D pain</w:t>
            </w:r>
          </w:p>
        </w:tc>
        <w:tc>
          <w:tcPr>
            <w:tcW w:w="915" w:type="dxa"/>
          </w:tcPr>
          <w:p w14:paraId="63EE3FD9" w14:textId="2A742388" w:rsidR="000E3025" w:rsidRPr="00282274" w:rsidRDefault="00C50223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915" w:type="dxa"/>
          </w:tcPr>
          <w:p w14:paraId="46145FF1" w14:textId="152D89D8" w:rsidR="000E3025" w:rsidRPr="00282274" w:rsidRDefault="000E302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.00</w:t>
            </w:r>
            <w:r w:rsidR="00C50223" w:rsidRPr="0028227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15" w:type="dxa"/>
          </w:tcPr>
          <w:p w14:paraId="16B180E9" w14:textId="77777777" w:rsidR="000E3025" w:rsidRPr="00282274" w:rsidRDefault="000E302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6" w:type="dxa"/>
          </w:tcPr>
          <w:p w14:paraId="32AB34C0" w14:textId="77777777" w:rsidR="000E3025" w:rsidRPr="00282274" w:rsidRDefault="000E302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dxa"/>
          </w:tcPr>
          <w:p w14:paraId="6D1375E0" w14:textId="77777777" w:rsidR="000E3025" w:rsidRPr="00282274" w:rsidRDefault="000E302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dxa"/>
          </w:tcPr>
          <w:p w14:paraId="1E9E0132" w14:textId="77777777" w:rsidR="000E3025" w:rsidRPr="00282274" w:rsidRDefault="000E302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dxa"/>
          </w:tcPr>
          <w:p w14:paraId="2EA0A784" w14:textId="77777777" w:rsidR="000E3025" w:rsidRPr="00282274" w:rsidRDefault="000E302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6" w:type="dxa"/>
          </w:tcPr>
          <w:p w14:paraId="64475050" w14:textId="77777777" w:rsidR="000E3025" w:rsidRPr="00282274" w:rsidRDefault="000E302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615" w:rsidRPr="00282274" w14:paraId="6FE93E82" w14:textId="77777777" w:rsidTr="00DE597B">
        <w:tc>
          <w:tcPr>
            <w:tcW w:w="0" w:type="auto"/>
          </w:tcPr>
          <w:p w14:paraId="36E4281F" w14:textId="2236F78B" w:rsidR="00930615" w:rsidRPr="00282274" w:rsidRDefault="00930615" w:rsidP="00C5022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CD-RISC-10</w:t>
            </w:r>
          </w:p>
        </w:tc>
        <w:tc>
          <w:tcPr>
            <w:tcW w:w="915" w:type="dxa"/>
          </w:tcPr>
          <w:p w14:paraId="69E40D18" w14:textId="59DC9D1F" w:rsidR="00930615" w:rsidRPr="00282274" w:rsidRDefault="00C50223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.049</w:t>
            </w:r>
          </w:p>
        </w:tc>
        <w:tc>
          <w:tcPr>
            <w:tcW w:w="915" w:type="dxa"/>
          </w:tcPr>
          <w:p w14:paraId="6CD737C5" w14:textId="5F335989" w:rsidR="00930615" w:rsidRPr="00282274" w:rsidRDefault="00C50223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.026</w:t>
            </w:r>
          </w:p>
        </w:tc>
        <w:tc>
          <w:tcPr>
            <w:tcW w:w="915" w:type="dxa"/>
          </w:tcPr>
          <w:p w14:paraId="1783698B" w14:textId="0F0DF30C" w:rsidR="00930615" w:rsidRPr="00282274" w:rsidRDefault="0093061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.00</w:t>
            </w:r>
            <w:r w:rsidR="00C50223" w:rsidRPr="0028227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16" w:type="dxa"/>
          </w:tcPr>
          <w:p w14:paraId="2774BF68" w14:textId="77777777" w:rsidR="00930615" w:rsidRPr="00282274" w:rsidRDefault="0093061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dxa"/>
          </w:tcPr>
          <w:p w14:paraId="44DFBE51" w14:textId="77777777" w:rsidR="00930615" w:rsidRPr="00282274" w:rsidRDefault="0093061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dxa"/>
          </w:tcPr>
          <w:p w14:paraId="5694F27B" w14:textId="77777777" w:rsidR="00930615" w:rsidRPr="00282274" w:rsidRDefault="0093061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dxa"/>
          </w:tcPr>
          <w:p w14:paraId="2B273658" w14:textId="77777777" w:rsidR="00930615" w:rsidRPr="00282274" w:rsidRDefault="0093061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6" w:type="dxa"/>
          </w:tcPr>
          <w:p w14:paraId="1A5CA9C2" w14:textId="77777777" w:rsidR="00930615" w:rsidRPr="00282274" w:rsidRDefault="0093061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615" w:rsidRPr="00282274" w14:paraId="13A22952" w14:textId="77777777" w:rsidTr="00DE597B">
        <w:tc>
          <w:tcPr>
            <w:tcW w:w="0" w:type="auto"/>
          </w:tcPr>
          <w:p w14:paraId="620FE28F" w14:textId="73C1F446" w:rsidR="00930615" w:rsidRPr="00282274" w:rsidRDefault="00930615" w:rsidP="00C5022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PCS</w:t>
            </w:r>
          </w:p>
        </w:tc>
        <w:tc>
          <w:tcPr>
            <w:tcW w:w="915" w:type="dxa"/>
          </w:tcPr>
          <w:p w14:paraId="16735FFE" w14:textId="2BA4921E" w:rsidR="00930615" w:rsidRPr="00282274" w:rsidRDefault="00C50223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.005</w:t>
            </w:r>
          </w:p>
        </w:tc>
        <w:tc>
          <w:tcPr>
            <w:tcW w:w="915" w:type="dxa"/>
          </w:tcPr>
          <w:p w14:paraId="63365728" w14:textId="092FE43F" w:rsidR="00930615" w:rsidRPr="00282274" w:rsidRDefault="00C50223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–.020</w:t>
            </w:r>
          </w:p>
        </w:tc>
        <w:tc>
          <w:tcPr>
            <w:tcW w:w="915" w:type="dxa"/>
          </w:tcPr>
          <w:p w14:paraId="36BA891A" w14:textId="52BA0D0D" w:rsidR="00930615" w:rsidRPr="00282274" w:rsidRDefault="00C50223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.015</w:t>
            </w:r>
          </w:p>
        </w:tc>
        <w:tc>
          <w:tcPr>
            <w:tcW w:w="916" w:type="dxa"/>
          </w:tcPr>
          <w:p w14:paraId="2D2A6FAE" w14:textId="2531C317" w:rsidR="00930615" w:rsidRPr="00282274" w:rsidRDefault="0093061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.00</w:t>
            </w:r>
            <w:r w:rsidR="00C50223" w:rsidRPr="0028227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15" w:type="dxa"/>
          </w:tcPr>
          <w:p w14:paraId="500B39C1" w14:textId="77777777" w:rsidR="00930615" w:rsidRPr="00282274" w:rsidRDefault="0093061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dxa"/>
          </w:tcPr>
          <w:p w14:paraId="59B38F42" w14:textId="77777777" w:rsidR="00930615" w:rsidRPr="00282274" w:rsidRDefault="0093061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dxa"/>
          </w:tcPr>
          <w:p w14:paraId="588BB144" w14:textId="77777777" w:rsidR="00930615" w:rsidRPr="00282274" w:rsidRDefault="0093061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6" w:type="dxa"/>
          </w:tcPr>
          <w:p w14:paraId="021C52D3" w14:textId="77777777" w:rsidR="00930615" w:rsidRPr="00282274" w:rsidRDefault="0093061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615" w:rsidRPr="00282274" w14:paraId="4020EC63" w14:textId="77777777" w:rsidTr="00DE597B">
        <w:tc>
          <w:tcPr>
            <w:tcW w:w="0" w:type="auto"/>
          </w:tcPr>
          <w:p w14:paraId="4F17D8E7" w14:textId="2F3AB7C5" w:rsidR="00930615" w:rsidRPr="00282274" w:rsidRDefault="00930615" w:rsidP="00C5022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PHQ-9</w:t>
            </w:r>
          </w:p>
        </w:tc>
        <w:tc>
          <w:tcPr>
            <w:tcW w:w="915" w:type="dxa"/>
          </w:tcPr>
          <w:p w14:paraId="60E8E38B" w14:textId="7FF926DA" w:rsidR="00930615" w:rsidRPr="00282274" w:rsidRDefault="00C50223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–.037</w:t>
            </w:r>
          </w:p>
        </w:tc>
        <w:tc>
          <w:tcPr>
            <w:tcW w:w="915" w:type="dxa"/>
          </w:tcPr>
          <w:p w14:paraId="616E2C3A" w14:textId="44C12D3B" w:rsidR="00930615" w:rsidRPr="00282274" w:rsidRDefault="00C50223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.021</w:t>
            </w:r>
          </w:p>
        </w:tc>
        <w:tc>
          <w:tcPr>
            <w:tcW w:w="915" w:type="dxa"/>
          </w:tcPr>
          <w:p w14:paraId="5AA39A04" w14:textId="160218BB" w:rsidR="00930615" w:rsidRPr="00282274" w:rsidRDefault="00C50223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–.002</w:t>
            </w:r>
          </w:p>
        </w:tc>
        <w:tc>
          <w:tcPr>
            <w:tcW w:w="916" w:type="dxa"/>
          </w:tcPr>
          <w:p w14:paraId="51586956" w14:textId="54CD9864" w:rsidR="00930615" w:rsidRPr="00282274" w:rsidRDefault="00C50223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–.037</w:t>
            </w:r>
          </w:p>
        </w:tc>
        <w:tc>
          <w:tcPr>
            <w:tcW w:w="915" w:type="dxa"/>
          </w:tcPr>
          <w:p w14:paraId="47CDF8EF" w14:textId="011617E2" w:rsidR="00930615" w:rsidRPr="00282274" w:rsidRDefault="0093061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.00</w:t>
            </w:r>
            <w:r w:rsidR="00C50223" w:rsidRPr="0028227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15" w:type="dxa"/>
          </w:tcPr>
          <w:p w14:paraId="43D3C9DB" w14:textId="77777777" w:rsidR="00930615" w:rsidRPr="00282274" w:rsidRDefault="0093061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dxa"/>
          </w:tcPr>
          <w:p w14:paraId="2EF3B904" w14:textId="77777777" w:rsidR="00930615" w:rsidRPr="00282274" w:rsidRDefault="0093061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6" w:type="dxa"/>
          </w:tcPr>
          <w:p w14:paraId="570D9BDA" w14:textId="77777777" w:rsidR="00930615" w:rsidRPr="00282274" w:rsidRDefault="0093061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615" w:rsidRPr="00282274" w14:paraId="728A83C3" w14:textId="77777777" w:rsidTr="00DE597B">
        <w:tc>
          <w:tcPr>
            <w:tcW w:w="0" w:type="auto"/>
          </w:tcPr>
          <w:p w14:paraId="4A1964E9" w14:textId="04791458" w:rsidR="00930615" w:rsidRPr="00282274" w:rsidRDefault="00930615" w:rsidP="00C5022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GAD-7</w:t>
            </w:r>
          </w:p>
        </w:tc>
        <w:tc>
          <w:tcPr>
            <w:tcW w:w="915" w:type="dxa"/>
          </w:tcPr>
          <w:p w14:paraId="4B411B68" w14:textId="6848E06F" w:rsidR="00930615" w:rsidRPr="00282274" w:rsidRDefault="00C50223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.051</w:t>
            </w:r>
          </w:p>
        </w:tc>
        <w:tc>
          <w:tcPr>
            <w:tcW w:w="915" w:type="dxa"/>
          </w:tcPr>
          <w:p w14:paraId="1BC539AD" w14:textId="258FA165" w:rsidR="00930615" w:rsidRPr="00282274" w:rsidRDefault="00C50223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–.037</w:t>
            </w:r>
          </w:p>
        </w:tc>
        <w:tc>
          <w:tcPr>
            <w:tcW w:w="915" w:type="dxa"/>
          </w:tcPr>
          <w:p w14:paraId="784273F7" w14:textId="0A950B5B" w:rsidR="00930615" w:rsidRPr="00282274" w:rsidRDefault="00C50223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–.036</w:t>
            </w:r>
          </w:p>
        </w:tc>
        <w:tc>
          <w:tcPr>
            <w:tcW w:w="916" w:type="dxa"/>
          </w:tcPr>
          <w:p w14:paraId="2867CDEF" w14:textId="6B8726E6" w:rsidR="00930615" w:rsidRPr="00282274" w:rsidRDefault="00C50223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.048</w:t>
            </w:r>
          </w:p>
        </w:tc>
        <w:tc>
          <w:tcPr>
            <w:tcW w:w="915" w:type="dxa"/>
          </w:tcPr>
          <w:p w14:paraId="3153FF66" w14:textId="35DCC5C3" w:rsidR="00930615" w:rsidRPr="00282274" w:rsidRDefault="00C50223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915" w:type="dxa"/>
          </w:tcPr>
          <w:p w14:paraId="7E79C105" w14:textId="479EFA5D" w:rsidR="00930615" w:rsidRPr="00282274" w:rsidRDefault="0093061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.00</w:t>
            </w:r>
            <w:r w:rsidR="00C50223" w:rsidRPr="0028227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15" w:type="dxa"/>
          </w:tcPr>
          <w:p w14:paraId="1FEEDC46" w14:textId="77777777" w:rsidR="00930615" w:rsidRPr="00282274" w:rsidRDefault="0093061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6" w:type="dxa"/>
          </w:tcPr>
          <w:p w14:paraId="29851BDC" w14:textId="77777777" w:rsidR="00930615" w:rsidRPr="00282274" w:rsidRDefault="0093061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615" w:rsidRPr="00282274" w14:paraId="1CA08C1C" w14:textId="77777777" w:rsidTr="00DE597B">
        <w:tc>
          <w:tcPr>
            <w:tcW w:w="0" w:type="auto"/>
          </w:tcPr>
          <w:p w14:paraId="46EDBC90" w14:textId="55533A52" w:rsidR="00930615" w:rsidRPr="00282274" w:rsidRDefault="00930615" w:rsidP="00C5022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Income</w:t>
            </w:r>
          </w:p>
        </w:tc>
        <w:tc>
          <w:tcPr>
            <w:tcW w:w="915" w:type="dxa"/>
          </w:tcPr>
          <w:p w14:paraId="2967A95F" w14:textId="20350DE2" w:rsidR="00930615" w:rsidRPr="00282274" w:rsidRDefault="00C50223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–.024</w:t>
            </w:r>
          </w:p>
        </w:tc>
        <w:tc>
          <w:tcPr>
            <w:tcW w:w="915" w:type="dxa"/>
          </w:tcPr>
          <w:p w14:paraId="08D958D0" w14:textId="579AC7D6" w:rsidR="00930615" w:rsidRPr="00282274" w:rsidRDefault="00C50223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–.062</w:t>
            </w:r>
          </w:p>
        </w:tc>
        <w:tc>
          <w:tcPr>
            <w:tcW w:w="915" w:type="dxa"/>
          </w:tcPr>
          <w:p w14:paraId="1530D8FD" w14:textId="394EA0A9" w:rsidR="00930615" w:rsidRPr="00282274" w:rsidRDefault="00C50223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.053</w:t>
            </w:r>
          </w:p>
        </w:tc>
        <w:tc>
          <w:tcPr>
            <w:tcW w:w="916" w:type="dxa"/>
          </w:tcPr>
          <w:p w14:paraId="0E0128F2" w14:textId="56AB86E3" w:rsidR="00930615" w:rsidRPr="00282274" w:rsidRDefault="00C50223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.026</w:t>
            </w:r>
          </w:p>
        </w:tc>
        <w:tc>
          <w:tcPr>
            <w:tcW w:w="915" w:type="dxa"/>
          </w:tcPr>
          <w:p w14:paraId="5D8C86E2" w14:textId="086D21E7" w:rsidR="00930615" w:rsidRPr="00282274" w:rsidRDefault="00C50223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–.007</w:t>
            </w:r>
          </w:p>
        </w:tc>
        <w:tc>
          <w:tcPr>
            <w:tcW w:w="915" w:type="dxa"/>
          </w:tcPr>
          <w:p w14:paraId="731F6411" w14:textId="7490F8C4" w:rsidR="00930615" w:rsidRPr="00282274" w:rsidRDefault="00C50223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.031</w:t>
            </w:r>
          </w:p>
        </w:tc>
        <w:tc>
          <w:tcPr>
            <w:tcW w:w="915" w:type="dxa"/>
          </w:tcPr>
          <w:p w14:paraId="164EC375" w14:textId="38F7A3A5" w:rsidR="00930615" w:rsidRPr="00282274" w:rsidRDefault="0093061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.00</w:t>
            </w:r>
            <w:r w:rsidR="00C50223" w:rsidRPr="0028227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16" w:type="dxa"/>
          </w:tcPr>
          <w:p w14:paraId="66AD2CE7" w14:textId="77777777" w:rsidR="00930615" w:rsidRPr="00282274" w:rsidRDefault="0093061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615" w:rsidRPr="00282274" w14:paraId="4A943989" w14:textId="77777777" w:rsidTr="00DE597B">
        <w:tc>
          <w:tcPr>
            <w:tcW w:w="0" w:type="auto"/>
          </w:tcPr>
          <w:p w14:paraId="562BE11E" w14:textId="51F6B509" w:rsidR="00930615" w:rsidRPr="00282274" w:rsidRDefault="00930615" w:rsidP="00C5022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915" w:type="dxa"/>
          </w:tcPr>
          <w:p w14:paraId="6C6818A8" w14:textId="60A21384" w:rsidR="00930615" w:rsidRPr="00282274" w:rsidRDefault="00C50223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–.009</w:t>
            </w:r>
          </w:p>
        </w:tc>
        <w:tc>
          <w:tcPr>
            <w:tcW w:w="915" w:type="dxa"/>
          </w:tcPr>
          <w:p w14:paraId="7086E049" w14:textId="5C335CBF" w:rsidR="00930615" w:rsidRPr="00282274" w:rsidRDefault="00C50223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–.005</w:t>
            </w:r>
          </w:p>
        </w:tc>
        <w:tc>
          <w:tcPr>
            <w:tcW w:w="915" w:type="dxa"/>
          </w:tcPr>
          <w:p w14:paraId="01574915" w14:textId="6963737B" w:rsidR="00930615" w:rsidRPr="00282274" w:rsidRDefault="00C50223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–.052</w:t>
            </w:r>
          </w:p>
        </w:tc>
        <w:tc>
          <w:tcPr>
            <w:tcW w:w="916" w:type="dxa"/>
          </w:tcPr>
          <w:p w14:paraId="0C9B6826" w14:textId="0357E7A0" w:rsidR="00930615" w:rsidRPr="00282274" w:rsidRDefault="00C50223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–.046</w:t>
            </w:r>
          </w:p>
        </w:tc>
        <w:tc>
          <w:tcPr>
            <w:tcW w:w="915" w:type="dxa"/>
          </w:tcPr>
          <w:p w14:paraId="40F73227" w14:textId="48BFC71D" w:rsidR="00930615" w:rsidRPr="00282274" w:rsidRDefault="00C50223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.089</w:t>
            </w:r>
          </w:p>
        </w:tc>
        <w:tc>
          <w:tcPr>
            <w:tcW w:w="915" w:type="dxa"/>
          </w:tcPr>
          <w:p w14:paraId="664BD7EC" w14:textId="1835BDEC" w:rsidR="00930615" w:rsidRPr="00282274" w:rsidRDefault="00C50223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–.042</w:t>
            </w:r>
          </w:p>
        </w:tc>
        <w:tc>
          <w:tcPr>
            <w:tcW w:w="915" w:type="dxa"/>
          </w:tcPr>
          <w:p w14:paraId="06A7617D" w14:textId="00742C9D" w:rsidR="00930615" w:rsidRPr="00282274" w:rsidRDefault="00C50223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.082</w:t>
            </w:r>
          </w:p>
        </w:tc>
        <w:tc>
          <w:tcPr>
            <w:tcW w:w="916" w:type="dxa"/>
          </w:tcPr>
          <w:p w14:paraId="5E53A956" w14:textId="0F4DB86D" w:rsidR="00930615" w:rsidRPr="00282274" w:rsidRDefault="00930615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.00</w:t>
            </w:r>
            <w:r w:rsidR="00C50223" w:rsidRPr="0028227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D1674" w:rsidRPr="00282274" w14:paraId="5F191AAE" w14:textId="77777777" w:rsidTr="00FD6E65">
        <w:tc>
          <w:tcPr>
            <w:tcW w:w="0" w:type="auto"/>
          </w:tcPr>
          <w:p w14:paraId="6B0430C3" w14:textId="77777777" w:rsidR="005D1674" w:rsidRPr="00282274" w:rsidRDefault="005D1674" w:rsidP="00C5022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22" w:type="dxa"/>
            <w:gridSpan w:val="8"/>
          </w:tcPr>
          <w:p w14:paraId="20545A4E" w14:textId="5837479D" w:rsidR="005D1674" w:rsidRPr="00282274" w:rsidRDefault="005D1674" w:rsidP="00C502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  <w:u w:val="single"/>
              </w:rPr>
              <w:t>Standardised residuals</w:t>
            </w:r>
          </w:p>
        </w:tc>
      </w:tr>
      <w:tr w:rsidR="005D1674" w:rsidRPr="00282274" w14:paraId="5BB2C9EB" w14:textId="77777777" w:rsidTr="00DE597B">
        <w:tc>
          <w:tcPr>
            <w:tcW w:w="0" w:type="auto"/>
          </w:tcPr>
          <w:p w14:paraId="452B468C" w14:textId="2353B81E" w:rsidR="005D1674" w:rsidRPr="00282274" w:rsidRDefault="005D1674" w:rsidP="005D16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EQ-5D VAS</w:t>
            </w:r>
          </w:p>
        </w:tc>
        <w:tc>
          <w:tcPr>
            <w:tcW w:w="915" w:type="dxa"/>
          </w:tcPr>
          <w:p w14:paraId="283E500A" w14:textId="53F96F8B" w:rsidR="005D1674" w:rsidRPr="00282274" w:rsidRDefault="00A45E4F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915" w:type="dxa"/>
          </w:tcPr>
          <w:p w14:paraId="799147AD" w14:textId="77777777" w:rsidR="005D1674" w:rsidRPr="00282274" w:rsidRDefault="005D1674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dxa"/>
          </w:tcPr>
          <w:p w14:paraId="5577B2F4" w14:textId="77777777" w:rsidR="005D1674" w:rsidRPr="00282274" w:rsidRDefault="005D1674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6" w:type="dxa"/>
          </w:tcPr>
          <w:p w14:paraId="6C192543" w14:textId="77777777" w:rsidR="005D1674" w:rsidRPr="00282274" w:rsidRDefault="005D1674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dxa"/>
          </w:tcPr>
          <w:p w14:paraId="1BB76764" w14:textId="77777777" w:rsidR="005D1674" w:rsidRPr="00282274" w:rsidRDefault="005D1674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dxa"/>
          </w:tcPr>
          <w:p w14:paraId="660617F4" w14:textId="77777777" w:rsidR="005D1674" w:rsidRPr="00282274" w:rsidRDefault="005D1674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dxa"/>
          </w:tcPr>
          <w:p w14:paraId="12D1E76D" w14:textId="77777777" w:rsidR="005D1674" w:rsidRPr="00282274" w:rsidRDefault="005D1674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6" w:type="dxa"/>
          </w:tcPr>
          <w:p w14:paraId="19A7F6C6" w14:textId="77777777" w:rsidR="005D1674" w:rsidRPr="00282274" w:rsidRDefault="005D1674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674" w:rsidRPr="00282274" w14:paraId="032C6E04" w14:textId="77777777" w:rsidTr="00DE597B">
        <w:tc>
          <w:tcPr>
            <w:tcW w:w="0" w:type="auto"/>
          </w:tcPr>
          <w:p w14:paraId="71422C68" w14:textId="5DCB2C9D" w:rsidR="005D1674" w:rsidRPr="00282274" w:rsidRDefault="005D1674" w:rsidP="005D16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EQ-5D pain</w:t>
            </w:r>
          </w:p>
        </w:tc>
        <w:tc>
          <w:tcPr>
            <w:tcW w:w="915" w:type="dxa"/>
          </w:tcPr>
          <w:p w14:paraId="12AE8792" w14:textId="6B13DADF" w:rsidR="005D1674" w:rsidRPr="00282274" w:rsidRDefault="00A45E4F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–</w:t>
            </w:r>
            <w:r w:rsidR="00402E1A" w:rsidRPr="00282274">
              <w:rPr>
                <w:rFonts w:ascii="Arial" w:hAnsi="Arial" w:cs="Arial"/>
                <w:sz w:val="20"/>
                <w:szCs w:val="20"/>
              </w:rPr>
              <w:t>.</w:t>
            </w:r>
            <w:r w:rsidR="003B2413" w:rsidRPr="00282274">
              <w:rPr>
                <w:rFonts w:ascii="Arial" w:hAnsi="Arial" w:cs="Arial"/>
                <w:sz w:val="20"/>
                <w:szCs w:val="20"/>
              </w:rPr>
              <w:t>053</w:t>
            </w:r>
          </w:p>
        </w:tc>
        <w:tc>
          <w:tcPr>
            <w:tcW w:w="915" w:type="dxa"/>
          </w:tcPr>
          <w:p w14:paraId="4C93B432" w14:textId="607BA94E" w:rsidR="005D1674" w:rsidRPr="00282274" w:rsidRDefault="00A45E4F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915" w:type="dxa"/>
          </w:tcPr>
          <w:p w14:paraId="5974B8EE" w14:textId="77777777" w:rsidR="005D1674" w:rsidRPr="00282274" w:rsidRDefault="005D1674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6" w:type="dxa"/>
          </w:tcPr>
          <w:p w14:paraId="6DE76956" w14:textId="77777777" w:rsidR="005D1674" w:rsidRPr="00282274" w:rsidRDefault="005D1674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dxa"/>
          </w:tcPr>
          <w:p w14:paraId="61C0F124" w14:textId="77777777" w:rsidR="005D1674" w:rsidRPr="00282274" w:rsidRDefault="005D1674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dxa"/>
          </w:tcPr>
          <w:p w14:paraId="41EFD74E" w14:textId="77777777" w:rsidR="005D1674" w:rsidRPr="00282274" w:rsidRDefault="005D1674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dxa"/>
          </w:tcPr>
          <w:p w14:paraId="2923B463" w14:textId="77777777" w:rsidR="005D1674" w:rsidRPr="00282274" w:rsidRDefault="005D1674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6" w:type="dxa"/>
          </w:tcPr>
          <w:p w14:paraId="59CC06C4" w14:textId="77777777" w:rsidR="005D1674" w:rsidRPr="00282274" w:rsidRDefault="005D1674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674" w:rsidRPr="00282274" w14:paraId="229E475C" w14:textId="77777777" w:rsidTr="00DE597B">
        <w:tc>
          <w:tcPr>
            <w:tcW w:w="0" w:type="auto"/>
          </w:tcPr>
          <w:p w14:paraId="1CA4B451" w14:textId="567B7B72" w:rsidR="005D1674" w:rsidRPr="00282274" w:rsidRDefault="005D1674" w:rsidP="005D16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CD-RISC-10</w:t>
            </w:r>
          </w:p>
        </w:tc>
        <w:tc>
          <w:tcPr>
            <w:tcW w:w="915" w:type="dxa"/>
          </w:tcPr>
          <w:p w14:paraId="75A63760" w14:textId="243D52AA" w:rsidR="005D1674" w:rsidRPr="00282274" w:rsidRDefault="003B2413" w:rsidP="005D167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2274">
              <w:rPr>
                <w:rFonts w:ascii="Arial" w:hAnsi="Arial" w:cs="Arial"/>
                <w:b/>
                <w:bCs/>
                <w:sz w:val="20"/>
                <w:szCs w:val="20"/>
              </w:rPr>
              <w:t>1.736</w:t>
            </w:r>
          </w:p>
        </w:tc>
        <w:tc>
          <w:tcPr>
            <w:tcW w:w="915" w:type="dxa"/>
          </w:tcPr>
          <w:p w14:paraId="04A767AC" w14:textId="04E79401" w:rsidR="005D1674" w:rsidRPr="00282274" w:rsidRDefault="003B2413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.781</w:t>
            </w:r>
          </w:p>
        </w:tc>
        <w:tc>
          <w:tcPr>
            <w:tcW w:w="915" w:type="dxa"/>
          </w:tcPr>
          <w:p w14:paraId="2540E676" w14:textId="031AF912" w:rsidR="005D1674" w:rsidRPr="00282274" w:rsidRDefault="00A45E4F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916" w:type="dxa"/>
          </w:tcPr>
          <w:p w14:paraId="45D60074" w14:textId="77777777" w:rsidR="005D1674" w:rsidRPr="00282274" w:rsidRDefault="005D1674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dxa"/>
          </w:tcPr>
          <w:p w14:paraId="3DDC35D6" w14:textId="77777777" w:rsidR="005D1674" w:rsidRPr="00282274" w:rsidRDefault="005D1674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dxa"/>
          </w:tcPr>
          <w:p w14:paraId="440A2876" w14:textId="77777777" w:rsidR="005D1674" w:rsidRPr="00282274" w:rsidRDefault="005D1674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dxa"/>
          </w:tcPr>
          <w:p w14:paraId="54BF08EA" w14:textId="77777777" w:rsidR="005D1674" w:rsidRPr="00282274" w:rsidRDefault="005D1674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6" w:type="dxa"/>
          </w:tcPr>
          <w:p w14:paraId="3FC5CEE0" w14:textId="77777777" w:rsidR="005D1674" w:rsidRPr="00282274" w:rsidRDefault="005D1674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674" w:rsidRPr="00282274" w14:paraId="35C0C511" w14:textId="77777777" w:rsidTr="00DE597B">
        <w:tc>
          <w:tcPr>
            <w:tcW w:w="0" w:type="auto"/>
          </w:tcPr>
          <w:p w14:paraId="5F90A1C5" w14:textId="5A3B9A48" w:rsidR="005D1674" w:rsidRPr="00282274" w:rsidRDefault="005D1674" w:rsidP="005D16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PCS</w:t>
            </w:r>
          </w:p>
        </w:tc>
        <w:tc>
          <w:tcPr>
            <w:tcW w:w="915" w:type="dxa"/>
          </w:tcPr>
          <w:p w14:paraId="4A9ADB35" w14:textId="1749B31D" w:rsidR="005D1674" w:rsidRPr="00282274" w:rsidRDefault="003B2413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.242</w:t>
            </w:r>
          </w:p>
        </w:tc>
        <w:tc>
          <w:tcPr>
            <w:tcW w:w="915" w:type="dxa"/>
          </w:tcPr>
          <w:p w14:paraId="31D85586" w14:textId="061FE510" w:rsidR="005D1674" w:rsidRPr="00282274" w:rsidRDefault="003B2413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–.868</w:t>
            </w:r>
          </w:p>
        </w:tc>
        <w:tc>
          <w:tcPr>
            <w:tcW w:w="915" w:type="dxa"/>
          </w:tcPr>
          <w:p w14:paraId="5355C447" w14:textId="6A9DC58F" w:rsidR="005D1674" w:rsidRPr="00282274" w:rsidRDefault="00F2091B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1.367</w:t>
            </w:r>
          </w:p>
        </w:tc>
        <w:tc>
          <w:tcPr>
            <w:tcW w:w="916" w:type="dxa"/>
          </w:tcPr>
          <w:p w14:paraId="1C57C664" w14:textId="3CD1D1F3" w:rsidR="005D1674" w:rsidRPr="00282274" w:rsidRDefault="00A45E4F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915" w:type="dxa"/>
          </w:tcPr>
          <w:p w14:paraId="6E62A1B3" w14:textId="77777777" w:rsidR="005D1674" w:rsidRPr="00282274" w:rsidRDefault="005D1674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dxa"/>
          </w:tcPr>
          <w:p w14:paraId="58E232C8" w14:textId="77777777" w:rsidR="005D1674" w:rsidRPr="00282274" w:rsidRDefault="005D1674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dxa"/>
          </w:tcPr>
          <w:p w14:paraId="78C30BED" w14:textId="77777777" w:rsidR="005D1674" w:rsidRPr="00282274" w:rsidRDefault="005D1674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6" w:type="dxa"/>
          </w:tcPr>
          <w:p w14:paraId="6DAD8B2A" w14:textId="77777777" w:rsidR="005D1674" w:rsidRPr="00282274" w:rsidRDefault="005D1674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674" w:rsidRPr="00282274" w14:paraId="4990A886" w14:textId="77777777" w:rsidTr="00DE597B">
        <w:tc>
          <w:tcPr>
            <w:tcW w:w="0" w:type="auto"/>
          </w:tcPr>
          <w:p w14:paraId="04A5852A" w14:textId="3B9A9C24" w:rsidR="005D1674" w:rsidRPr="00282274" w:rsidRDefault="005D1674" w:rsidP="005D16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PHQ-9</w:t>
            </w:r>
          </w:p>
        </w:tc>
        <w:tc>
          <w:tcPr>
            <w:tcW w:w="915" w:type="dxa"/>
          </w:tcPr>
          <w:p w14:paraId="5CF242C5" w14:textId="6B806B55" w:rsidR="005D1674" w:rsidRPr="00282274" w:rsidRDefault="003B2413" w:rsidP="005D167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2274">
              <w:rPr>
                <w:rFonts w:ascii="Arial" w:hAnsi="Arial" w:cs="Arial"/>
                <w:b/>
                <w:bCs/>
                <w:sz w:val="20"/>
                <w:szCs w:val="20"/>
              </w:rPr>
              <w:t>–3.391</w:t>
            </w:r>
          </w:p>
        </w:tc>
        <w:tc>
          <w:tcPr>
            <w:tcW w:w="915" w:type="dxa"/>
          </w:tcPr>
          <w:p w14:paraId="54F86757" w14:textId="5C3A7357" w:rsidR="005D1674" w:rsidRPr="00282274" w:rsidRDefault="00F2091B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1.475</w:t>
            </w:r>
          </w:p>
        </w:tc>
        <w:tc>
          <w:tcPr>
            <w:tcW w:w="915" w:type="dxa"/>
          </w:tcPr>
          <w:p w14:paraId="58A16466" w14:textId="5D35BC37" w:rsidR="005D1674" w:rsidRPr="00282274" w:rsidRDefault="00F2091B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–.103</w:t>
            </w:r>
          </w:p>
        </w:tc>
        <w:tc>
          <w:tcPr>
            <w:tcW w:w="916" w:type="dxa"/>
          </w:tcPr>
          <w:p w14:paraId="42957732" w14:textId="6389F35F" w:rsidR="005D1674" w:rsidRPr="00282274" w:rsidRDefault="00F2091B" w:rsidP="005D167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2274">
              <w:rPr>
                <w:rFonts w:ascii="Arial" w:hAnsi="Arial" w:cs="Arial"/>
                <w:b/>
                <w:bCs/>
                <w:sz w:val="20"/>
                <w:szCs w:val="20"/>
              </w:rPr>
              <w:t>–2.840</w:t>
            </w:r>
          </w:p>
        </w:tc>
        <w:tc>
          <w:tcPr>
            <w:tcW w:w="915" w:type="dxa"/>
          </w:tcPr>
          <w:p w14:paraId="7B0A8058" w14:textId="587029C6" w:rsidR="005D1674" w:rsidRPr="00282274" w:rsidRDefault="00A45E4F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915" w:type="dxa"/>
          </w:tcPr>
          <w:p w14:paraId="5CEA9F3C" w14:textId="77777777" w:rsidR="005D1674" w:rsidRPr="00282274" w:rsidRDefault="005D1674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dxa"/>
          </w:tcPr>
          <w:p w14:paraId="2FEBB6F6" w14:textId="77777777" w:rsidR="005D1674" w:rsidRPr="00282274" w:rsidRDefault="005D1674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6" w:type="dxa"/>
          </w:tcPr>
          <w:p w14:paraId="00D6C001" w14:textId="77777777" w:rsidR="005D1674" w:rsidRPr="00282274" w:rsidRDefault="005D1674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674" w:rsidRPr="00282274" w14:paraId="5E1F6D42" w14:textId="77777777" w:rsidTr="00DE597B">
        <w:tc>
          <w:tcPr>
            <w:tcW w:w="0" w:type="auto"/>
          </w:tcPr>
          <w:p w14:paraId="6676F55D" w14:textId="3564DEB4" w:rsidR="005D1674" w:rsidRPr="00282274" w:rsidRDefault="005D1674" w:rsidP="005D16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GAD-7</w:t>
            </w:r>
          </w:p>
        </w:tc>
        <w:tc>
          <w:tcPr>
            <w:tcW w:w="915" w:type="dxa"/>
          </w:tcPr>
          <w:p w14:paraId="7CAFEB37" w14:textId="2167CC13" w:rsidR="005D1674" w:rsidRPr="00282274" w:rsidRDefault="003B2413" w:rsidP="005D167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2274">
              <w:rPr>
                <w:rFonts w:ascii="Arial" w:hAnsi="Arial" w:cs="Arial"/>
                <w:b/>
                <w:bCs/>
                <w:sz w:val="20"/>
                <w:szCs w:val="20"/>
              </w:rPr>
              <w:t>3.378</w:t>
            </w:r>
          </w:p>
        </w:tc>
        <w:tc>
          <w:tcPr>
            <w:tcW w:w="915" w:type="dxa"/>
          </w:tcPr>
          <w:p w14:paraId="03DF958B" w14:textId="415C7E3D" w:rsidR="005D1674" w:rsidRPr="00282274" w:rsidRDefault="00F2091B" w:rsidP="005D167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2274">
              <w:rPr>
                <w:rFonts w:ascii="Arial" w:hAnsi="Arial" w:cs="Arial"/>
                <w:b/>
                <w:bCs/>
                <w:sz w:val="20"/>
                <w:szCs w:val="20"/>
              </w:rPr>
              <w:t>–2.067</w:t>
            </w:r>
          </w:p>
        </w:tc>
        <w:tc>
          <w:tcPr>
            <w:tcW w:w="915" w:type="dxa"/>
          </w:tcPr>
          <w:p w14:paraId="3378B303" w14:textId="4FC7D5C7" w:rsidR="005D1674" w:rsidRPr="00282274" w:rsidRDefault="00F2091B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–1.554</w:t>
            </w:r>
          </w:p>
        </w:tc>
        <w:tc>
          <w:tcPr>
            <w:tcW w:w="916" w:type="dxa"/>
          </w:tcPr>
          <w:p w14:paraId="387858CD" w14:textId="1CD7D0A4" w:rsidR="005D1674" w:rsidRPr="00282274" w:rsidRDefault="00F2091B" w:rsidP="005D167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2274">
              <w:rPr>
                <w:rFonts w:ascii="Arial" w:hAnsi="Arial" w:cs="Arial"/>
                <w:b/>
                <w:bCs/>
                <w:sz w:val="20"/>
                <w:szCs w:val="20"/>
              </w:rPr>
              <w:t>3.315</w:t>
            </w:r>
          </w:p>
        </w:tc>
        <w:tc>
          <w:tcPr>
            <w:tcW w:w="915" w:type="dxa"/>
          </w:tcPr>
          <w:p w14:paraId="7BF37AB9" w14:textId="52EB525A" w:rsidR="005D1674" w:rsidRPr="00282274" w:rsidRDefault="002868D0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–.101</w:t>
            </w:r>
          </w:p>
        </w:tc>
        <w:tc>
          <w:tcPr>
            <w:tcW w:w="915" w:type="dxa"/>
          </w:tcPr>
          <w:p w14:paraId="46B80BA2" w14:textId="61FF813F" w:rsidR="005D1674" w:rsidRPr="00282274" w:rsidRDefault="00A45E4F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915" w:type="dxa"/>
          </w:tcPr>
          <w:p w14:paraId="1DA32C6E" w14:textId="77777777" w:rsidR="005D1674" w:rsidRPr="00282274" w:rsidRDefault="005D1674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6" w:type="dxa"/>
          </w:tcPr>
          <w:p w14:paraId="17EC44FD" w14:textId="77777777" w:rsidR="005D1674" w:rsidRPr="00282274" w:rsidRDefault="005D1674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674" w:rsidRPr="00282274" w14:paraId="2347DDB6" w14:textId="77777777" w:rsidTr="00DE597B">
        <w:tc>
          <w:tcPr>
            <w:tcW w:w="0" w:type="auto"/>
          </w:tcPr>
          <w:p w14:paraId="0B31A8A7" w14:textId="79C0801F" w:rsidR="005D1674" w:rsidRPr="00282274" w:rsidRDefault="005D1674" w:rsidP="005D16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Income</w:t>
            </w:r>
          </w:p>
        </w:tc>
        <w:tc>
          <w:tcPr>
            <w:tcW w:w="915" w:type="dxa"/>
          </w:tcPr>
          <w:p w14:paraId="0B1FCF7C" w14:textId="39970CB8" w:rsidR="005D1674" w:rsidRPr="00282274" w:rsidRDefault="003B2413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–1.265</w:t>
            </w:r>
          </w:p>
        </w:tc>
        <w:tc>
          <w:tcPr>
            <w:tcW w:w="915" w:type="dxa"/>
          </w:tcPr>
          <w:p w14:paraId="5E678017" w14:textId="73E52652" w:rsidR="005D1674" w:rsidRPr="00282274" w:rsidRDefault="00F2091B" w:rsidP="005D167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2274">
              <w:rPr>
                <w:rFonts w:ascii="Arial" w:hAnsi="Arial" w:cs="Arial"/>
                <w:b/>
                <w:bCs/>
                <w:sz w:val="20"/>
                <w:szCs w:val="20"/>
              </w:rPr>
              <w:t>–2.133</w:t>
            </w:r>
          </w:p>
        </w:tc>
        <w:tc>
          <w:tcPr>
            <w:tcW w:w="915" w:type="dxa"/>
          </w:tcPr>
          <w:p w14:paraId="43A9ED76" w14:textId="2118B575" w:rsidR="005D1674" w:rsidRPr="00282274" w:rsidRDefault="00F2091B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1.055</w:t>
            </w:r>
          </w:p>
        </w:tc>
        <w:tc>
          <w:tcPr>
            <w:tcW w:w="916" w:type="dxa"/>
          </w:tcPr>
          <w:p w14:paraId="6907B26A" w14:textId="3E7EB6D7" w:rsidR="005D1674" w:rsidRPr="00282274" w:rsidRDefault="002868D0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.621</w:t>
            </w:r>
          </w:p>
        </w:tc>
        <w:tc>
          <w:tcPr>
            <w:tcW w:w="915" w:type="dxa"/>
          </w:tcPr>
          <w:p w14:paraId="67547196" w14:textId="3705F648" w:rsidR="005D1674" w:rsidRPr="00282274" w:rsidRDefault="002868D0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–.206</w:t>
            </w:r>
          </w:p>
        </w:tc>
        <w:tc>
          <w:tcPr>
            <w:tcW w:w="915" w:type="dxa"/>
          </w:tcPr>
          <w:p w14:paraId="2D96629B" w14:textId="4DA3875E" w:rsidR="005D1674" w:rsidRPr="00282274" w:rsidRDefault="002868D0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.792</w:t>
            </w:r>
          </w:p>
        </w:tc>
        <w:tc>
          <w:tcPr>
            <w:tcW w:w="915" w:type="dxa"/>
          </w:tcPr>
          <w:p w14:paraId="7D51A959" w14:textId="220E3271" w:rsidR="005D1674" w:rsidRPr="00282274" w:rsidRDefault="00A45E4F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916" w:type="dxa"/>
          </w:tcPr>
          <w:p w14:paraId="40DAC1C1" w14:textId="77777777" w:rsidR="005D1674" w:rsidRPr="00282274" w:rsidRDefault="005D1674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674" w:rsidRPr="00282274" w14:paraId="34160BB3" w14:textId="77777777" w:rsidTr="00DE597B">
        <w:tc>
          <w:tcPr>
            <w:tcW w:w="0" w:type="auto"/>
          </w:tcPr>
          <w:p w14:paraId="0665865C" w14:textId="69001235" w:rsidR="005D1674" w:rsidRPr="00282274" w:rsidRDefault="005D1674" w:rsidP="005D16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915" w:type="dxa"/>
          </w:tcPr>
          <w:p w14:paraId="7FE02A4B" w14:textId="035ABAB3" w:rsidR="005D1674" w:rsidRPr="00282274" w:rsidRDefault="003B2413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–.150</w:t>
            </w:r>
          </w:p>
        </w:tc>
        <w:tc>
          <w:tcPr>
            <w:tcW w:w="915" w:type="dxa"/>
          </w:tcPr>
          <w:p w14:paraId="55C38C43" w14:textId="67C3763C" w:rsidR="005D1674" w:rsidRPr="00282274" w:rsidRDefault="00F2091B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–.096</w:t>
            </w:r>
          </w:p>
        </w:tc>
        <w:tc>
          <w:tcPr>
            <w:tcW w:w="915" w:type="dxa"/>
          </w:tcPr>
          <w:p w14:paraId="49E8BA56" w14:textId="7E18F3C7" w:rsidR="005D1674" w:rsidRPr="00282274" w:rsidRDefault="00F2091B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–1.059</w:t>
            </w:r>
          </w:p>
        </w:tc>
        <w:tc>
          <w:tcPr>
            <w:tcW w:w="916" w:type="dxa"/>
          </w:tcPr>
          <w:p w14:paraId="00414079" w14:textId="006818D3" w:rsidR="005D1674" w:rsidRPr="00282274" w:rsidRDefault="002868D0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–1.363</w:t>
            </w:r>
          </w:p>
        </w:tc>
        <w:tc>
          <w:tcPr>
            <w:tcW w:w="915" w:type="dxa"/>
          </w:tcPr>
          <w:p w14:paraId="62532384" w14:textId="26F3F118" w:rsidR="005D1674" w:rsidRPr="00282274" w:rsidRDefault="002868D0" w:rsidP="005D167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2274">
              <w:rPr>
                <w:rFonts w:ascii="Arial" w:hAnsi="Arial" w:cs="Arial"/>
                <w:b/>
                <w:bCs/>
                <w:sz w:val="20"/>
                <w:szCs w:val="20"/>
              </w:rPr>
              <w:t>1.871</w:t>
            </w:r>
          </w:p>
        </w:tc>
        <w:tc>
          <w:tcPr>
            <w:tcW w:w="915" w:type="dxa"/>
          </w:tcPr>
          <w:p w14:paraId="2A867CB0" w14:textId="31113C12" w:rsidR="005D1674" w:rsidRPr="00282274" w:rsidRDefault="002868D0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–.965</w:t>
            </w:r>
          </w:p>
        </w:tc>
        <w:tc>
          <w:tcPr>
            <w:tcW w:w="915" w:type="dxa"/>
          </w:tcPr>
          <w:p w14:paraId="046A25DC" w14:textId="09389D41" w:rsidR="005D1674" w:rsidRPr="00282274" w:rsidRDefault="002868D0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1.354</w:t>
            </w:r>
          </w:p>
        </w:tc>
        <w:tc>
          <w:tcPr>
            <w:tcW w:w="916" w:type="dxa"/>
          </w:tcPr>
          <w:p w14:paraId="773B2C0E" w14:textId="15B1E9C0" w:rsidR="005D1674" w:rsidRPr="00282274" w:rsidRDefault="00A45E4F" w:rsidP="005D167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274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</w:tr>
    </w:tbl>
    <w:p w14:paraId="1A239510" w14:textId="3CE8DFCA" w:rsidR="000E3025" w:rsidRPr="00C0346A" w:rsidRDefault="000E3025" w:rsidP="00930615">
      <w:pPr>
        <w:spacing w:line="276" w:lineRule="auto"/>
        <w:rPr>
          <w:rFonts w:ascii="Arial" w:hAnsi="Arial" w:cs="Arial"/>
          <w:sz w:val="20"/>
          <w:szCs w:val="20"/>
        </w:rPr>
      </w:pPr>
      <w:r w:rsidRPr="00282274">
        <w:rPr>
          <w:rFonts w:ascii="Arial" w:hAnsi="Arial" w:cs="Arial"/>
          <w:i/>
          <w:iCs/>
          <w:sz w:val="20"/>
          <w:szCs w:val="20"/>
        </w:rPr>
        <w:t>Note.</w:t>
      </w:r>
      <w:r w:rsidRPr="00282274">
        <w:rPr>
          <w:rFonts w:ascii="Arial" w:hAnsi="Arial" w:cs="Arial"/>
          <w:sz w:val="20"/>
          <w:szCs w:val="20"/>
        </w:rPr>
        <w:t xml:space="preserve"> </w:t>
      </w:r>
      <w:r w:rsidRPr="00282274">
        <w:rPr>
          <w:rFonts w:ascii="Arial" w:hAnsi="Arial" w:cs="Arial"/>
          <w:i/>
          <w:iCs/>
          <w:sz w:val="20"/>
          <w:szCs w:val="20"/>
        </w:rPr>
        <w:t>N</w:t>
      </w:r>
      <w:r w:rsidRPr="00282274">
        <w:rPr>
          <w:rFonts w:ascii="Arial" w:hAnsi="Arial" w:cs="Arial"/>
          <w:sz w:val="20"/>
          <w:szCs w:val="20"/>
        </w:rPr>
        <w:t xml:space="preserve"> </w:t>
      </w:r>
      <w:r w:rsidRPr="00C0346A">
        <w:rPr>
          <w:rFonts w:ascii="Arial" w:hAnsi="Arial" w:cs="Arial"/>
          <w:sz w:val="20"/>
          <w:szCs w:val="20"/>
        </w:rPr>
        <w:t>= 389.</w:t>
      </w:r>
      <w:r w:rsidR="00930615" w:rsidRPr="00C0346A">
        <w:rPr>
          <w:rFonts w:ascii="Arial" w:hAnsi="Arial" w:cs="Arial"/>
          <w:sz w:val="20"/>
          <w:szCs w:val="20"/>
        </w:rPr>
        <w:t xml:space="preserve"> </w:t>
      </w:r>
      <w:r w:rsidR="005D1674" w:rsidRPr="00C0346A">
        <w:rPr>
          <w:rFonts w:ascii="Arial" w:hAnsi="Arial" w:cs="Arial"/>
          <w:sz w:val="20"/>
          <w:szCs w:val="20"/>
        </w:rPr>
        <w:t>Standardised residuals</w:t>
      </w:r>
      <w:r w:rsidR="00A45E4F" w:rsidRPr="00C0346A">
        <w:rPr>
          <w:rFonts w:ascii="Arial" w:hAnsi="Arial" w:cs="Arial"/>
          <w:sz w:val="20"/>
          <w:szCs w:val="20"/>
        </w:rPr>
        <w:t xml:space="preserve"> (</w:t>
      </w:r>
      <w:r w:rsidR="00A45E4F" w:rsidRPr="00C0346A">
        <w:rPr>
          <w:rFonts w:ascii="Arial" w:hAnsi="Arial" w:cs="Arial"/>
          <w:i/>
          <w:iCs/>
          <w:sz w:val="20"/>
          <w:szCs w:val="20"/>
        </w:rPr>
        <w:t>z)</w:t>
      </w:r>
      <w:r w:rsidR="005D1674" w:rsidRPr="00C0346A">
        <w:rPr>
          <w:rFonts w:ascii="Arial" w:hAnsi="Arial" w:cs="Arial"/>
          <w:sz w:val="20"/>
          <w:szCs w:val="20"/>
        </w:rPr>
        <w:t xml:space="preserve"> </w:t>
      </w:r>
      <w:r w:rsidR="00823062" w:rsidRPr="00C0346A">
        <w:rPr>
          <w:rFonts w:ascii="Arial" w:hAnsi="Arial" w:cs="Arial"/>
          <w:sz w:val="20"/>
          <w:szCs w:val="20"/>
        </w:rPr>
        <w:t>in bold are statistically significant (</w:t>
      </w:r>
      <w:r w:rsidR="00A45E4F" w:rsidRPr="00C0346A">
        <w:rPr>
          <w:rFonts w:ascii="Arial" w:hAnsi="Arial" w:cs="Arial"/>
          <w:i/>
          <w:iCs/>
          <w:sz w:val="20"/>
          <w:szCs w:val="20"/>
        </w:rPr>
        <w:t>p</w:t>
      </w:r>
      <w:r w:rsidR="00A45E4F" w:rsidRPr="00C0346A">
        <w:rPr>
          <w:rFonts w:ascii="Arial" w:hAnsi="Arial" w:cs="Arial"/>
          <w:sz w:val="20"/>
          <w:szCs w:val="20"/>
        </w:rPr>
        <w:t xml:space="preserve"> &lt; .05).</w:t>
      </w:r>
    </w:p>
    <w:p w14:paraId="621A3591" w14:textId="07EE2E85" w:rsidR="000E3025" w:rsidRPr="00C0346A" w:rsidRDefault="000E3025" w:rsidP="00930615">
      <w:pPr>
        <w:spacing w:line="276" w:lineRule="auto"/>
        <w:rPr>
          <w:rFonts w:ascii="Arial" w:hAnsi="Arial" w:cs="Arial"/>
          <w:sz w:val="20"/>
          <w:szCs w:val="20"/>
        </w:rPr>
      </w:pPr>
      <w:r w:rsidRPr="00C0346A">
        <w:rPr>
          <w:rFonts w:ascii="Arial" w:hAnsi="Arial" w:cs="Arial"/>
          <w:sz w:val="20"/>
          <w:szCs w:val="20"/>
        </w:rPr>
        <w:t>EQ-5D VAS = visual analog</w:t>
      </w:r>
      <w:r w:rsidR="002C48FF" w:rsidRPr="00C0346A">
        <w:rPr>
          <w:rFonts w:ascii="Arial" w:hAnsi="Arial" w:cs="Arial"/>
          <w:sz w:val="20"/>
          <w:szCs w:val="20"/>
        </w:rPr>
        <w:t>ue</w:t>
      </w:r>
      <w:r w:rsidRPr="00C0346A">
        <w:rPr>
          <w:rFonts w:ascii="Arial" w:hAnsi="Arial" w:cs="Arial"/>
          <w:sz w:val="20"/>
          <w:szCs w:val="20"/>
        </w:rPr>
        <w:t xml:space="preserve"> scale </w:t>
      </w:r>
      <w:r w:rsidR="00930615" w:rsidRPr="00C0346A">
        <w:rPr>
          <w:rFonts w:ascii="Arial" w:hAnsi="Arial" w:cs="Arial"/>
          <w:sz w:val="20"/>
          <w:szCs w:val="20"/>
        </w:rPr>
        <w:t xml:space="preserve">evaluating overall health, </w:t>
      </w:r>
      <w:r w:rsidRPr="00C0346A">
        <w:rPr>
          <w:rFonts w:ascii="Arial" w:hAnsi="Arial" w:cs="Arial"/>
          <w:sz w:val="20"/>
          <w:szCs w:val="20"/>
        </w:rPr>
        <w:t>from the EQ-5D-5L questionnaire</w:t>
      </w:r>
      <w:r w:rsidR="00A05649" w:rsidRPr="00C0346A">
        <w:rPr>
          <w:rFonts w:ascii="Arial" w:hAnsi="Arial" w:cs="Arial"/>
          <w:sz w:val="20"/>
          <w:szCs w:val="20"/>
        </w:rPr>
        <w:t xml:space="preserve"> </w:t>
      </w:r>
      <w:r w:rsidR="00DA1E0A" w:rsidRPr="00C0346A">
        <w:rPr>
          <w:rFonts w:ascii="Arial" w:hAnsi="Arial" w:cs="Arial"/>
          <w:sz w:val="20"/>
          <w:szCs w:val="20"/>
        </w:rPr>
        <w:t>(</w:t>
      </w:r>
      <w:proofErr w:type="spellStart"/>
      <w:r w:rsidR="00DA1E0A" w:rsidRPr="00C0346A">
        <w:rPr>
          <w:rFonts w:ascii="Arial" w:hAnsi="Arial" w:cs="Arial"/>
          <w:sz w:val="20"/>
          <w:szCs w:val="20"/>
        </w:rPr>
        <w:t>Herdman</w:t>
      </w:r>
      <w:proofErr w:type="spellEnd"/>
      <w:r w:rsidR="00DA1E0A" w:rsidRPr="00C0346A">
        <w:rPr>
          <w:rFonts w:ascii="Arial" w:hAnsi="Arial" w:cs="Arial"/>
          <w:sz w:val="20"/>
          <w:szCs w:val="20"/>
        </w:rPr>
        <w:t xml:space="preserve"> et al., 2011)</w:t>
      </w:r>
      <w:r w:rsidRPr="00C0346A">
        <w:rPr>
          <w:rFonts w:ascii="Arial" w:hAnsi="Arial" w:cs="Arial"/>
          <w:sz w:val="20"/>
          <w:szCs w:val="20"/>
        </w:rPr>
        <w:t>. PCS = Pain Catastrophizing Scale</w:t>
      </w:r>
      <w:r w:rsidR="00653228" w:rsidRPr="00C0346A">
        <w:rPr>
          <w:rFonts w:ascii="Arial" w:hAnsi="Arial" w:cs="Arial"/>
          <w:sz w:val="20"/>
          <w:szCs w:val="20"/>
        </w:rPr>
        <w:t xml:space="preserve"> </w:t>
      </w:r>
      <w:r w:rsidR="003C108E" w:rsidRPr="00C0346A">
        <w:rPr>
          <w:rFonts w:ascii="Arial" w:hAnsi="Arial" w:cs="Arial"/>
          <w:sz w:val="20"/>
          <w:szCs w:val="20"/>
        </w:rPr>
        <w:t>(Sullivan et al., 1995)</w:t>
      </w:r>
      <w:r w:rsidRPr="00C0346A">
        <w:rPr>
          <w:rFonts w:ascii="Arial" w:hAnsi="Arial" w:cs="Arial"/>
          <w:sz w:val="20"/>
          <w:szCs w:val="20"/>
        </w:rPr>
        <w:t>. CD-RISC-10 = Connor-Davidson Resilience Scale – 10</w:t>
      </w:r>
      <w:r w:rsidR="00653228" w:rsidRPr="00C0346A">
        <w:rPr>
          <w:rFonts w:ascii="Arial" w:hAnsi="Arial" w:cs="Arial"/>
          <w:sz w:val="20"/>
          <w:szCs w:val="20"/>
        </w:rPr>
        <w:t xml:space="preserve"> </w:t>
      </w:r>
      <w:r w:rsidR="00D86A1A" w:rsidRPr="00C0346A">
        <w:rPr>
          <w:rFonts w:ascii="Arial" w:hAnsi="Arial" w:cs="Arial"/>
          <w:sz w:val="20"/>
          <w:szCs w:val="20"/>
        </w:rPr>
        <w:t>(Campbell-Sills &amp; Stein, 2007)</w:t>
      </w:r>
      <w:r w:rsidRPr="00C0346A">
        <w:rPr>
          <w:rFonts w:ascii="Arial" w:hAnsi="Arial" w:cs="Arial"/>
          <w:sz w:val="20"/>
          <w:szCs w:val="20"/>
        </w:rPr>
        <w:t>. PHQ-9 = Patient Health Questionnaire – 9</w:t>
      </w:r>
      <w:r w:rsidR="00A05649" w:rsidRPr="00C0346A">
        <w:rPr>
          <w:rFonts w:ascii="Arial" w:hAnsi="Arial" w:cs="Arial"/>
          <w:sz w:val="20"/>
          <w:szCs w:val="20"/>
        </w:rPr>
        <w:t xml:space="preserve"> </w:t>
      </w:r>
      <w:r w:rsidR="009361B0" w:rsidRPr="00C0346A">
        <w:rPr>
          <w:rFonts w:ascii="Arial" w:hAnsi="Arial" w:cs="Arial"/>
          <w:sz w:val="20"/>
          <w:szCs w:val="20"/>
        </w:rPr>
        <w:t>(Kroenke et al., 2001)</w:t>
      </w:r>
      <w:r w:rsidRPr="00C0346A">
        <w:rPr>
          <w:rFonts w:ascii="Arial" w:hAnsi="Arial" w:cs="Arial"/>
          <w:sz w:val="20"/>
          <w:szCs w:val="20"/>
        </w:rPr>
        <w:t>. GAD-7 = Generalized Anxiety Disorder – 7</w:t>
      </w:r>
      <w:r w:rsidR="00A05649" w:rsidRPr="00C0346A">
        <w:rPr>
          <w:rFonts w:ascii="Arial" w:hAnsi="Arial" w:cs="Arial"/>
          <w:sz w:val="20"/>
          <w:szCs w:val="20"/>
        </w:rPr>
        <w:t xml:space="preserve"> </w:t>
      </w:r>
      <w:r w:rsidR="00C0346A" w:rsidRPr="00C0346A">
        <w:rPr>
          <w:rFonts w:ascii="Arial" w:hAnsi="Arial" w:cs="Arial"/>
          <w:sz w:val="20"/>
          <w:szCs w:val="20"/>
        </w:rPr>
        <w:t>(Spitzer et al., 2006).</w:t>
      </w:r>
      <w:r w:rsidRPr="00C0346A">
        <w:rPr>
          <w:rFonts w:ascii="Arial" w:hAnsi="Arial" w:cs="Arial"/>
          <w:sz w:val="20"/>
          <w:szCs w:val="20"/>
        </w:rPr>
        <w:t xml:space="preserve"> Income = household income (GBP). Age = age in years.</w:t>
      </w:r>
    </w:p>
    <w:p w14:paraId="75D41007" w14:textId="77777777" w:rsidR="00C656F4" w:rsidRPr="00282274" w:rsidRDefault="00C656F4" w:rsidP="00930615">
      <w:pPr>
        <w:spacing w:line="276" w:lineRule="auto"/>
        <w:rPr>
          <w:rFonts w:ascii="Arial" w:hAnsi="Arial" w:cs="Arial"/>
          <w:sz w:val="20"/>
          <w:szCs w:val="20"/>
        </w:rPr>
      </w:pPr>
    </w:p>
    <w:sectPr w:rsidR="00C656F4" w:rsidRPr="002822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F3B85" w14:textId="77777777" w:rsidR="00A06DFD" w:rsidRDefault="00A06DFD" w:rsidP="00C337EE">
      <w:r>
        <w:separator/>
      </w:r>
    </w:p>
  </w:endnote>
  <w:endnote w:type="continuationSeparator" w:id="0">
    <w:p w14:paraId="588F9FB1" w14:textId="77777777" w:rsidR="00A06DFD" w:rsidRDefault="00A06DFD" w:rsidP="00C337EE">
      <w:r>
        <w:continuationSeparator/>
      </w:r>
    </w:p>
  </w:endnote>
  <w:endnote w:type="continuationNotice" w:id="1">
    <w:p w14:paraId="0037CEAE" w14:textId="77777777" w:rsidR="005B73B9" w:rsidRDefault="005B73B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168CA6" w14:textId="77777777" w:rsidR="00A06DFD" w:rsidRDefault="00A06DFD" w:rsidP="00C337EE">
      <w:r>
        <w:separator/>
      </w:r>
    </w:p>
  </w:footnote>
  <w:footnote w:type="continuationSeparator" w:id="0">
    <w:p w14:paraId="33C17CAF" w14:textId="77777777" w:rsidR="00A06DFD" w:rsidRDefault="00A06DFD" w:rsidP="00C337EE">
      <w:r>
        <w:continuationSeparator/>
      </w:r>
    </w:p>
  </w:footnote>
  <w:footnote w:type="continuationNotice" w:id="1">
    <w:p w14:paraId="16395BC8" w14:textId="77777777" w:rsidR="005B73B9" w:rsidRDefault="005B73B9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6F4"/>
    <w:rsid w:val="0001477B"/>
    <w:rsid w:val="00016249"/>
    <w:rsid w:val="00023A8C"/>
    <w:rsid w:val="00043979"/>
    <w:rsid w:val="00051B90"/>
    <w:rsid w:val="00063C99"/>
    <w:rsid w:val="000A00CC"/>
    <w:rsid w:val="000A5782"/>
    <w:rsid w:val="000B445E"/>
    <w:rsid w:val="000C05CC"/>
    <w:rsid w:val="000D005E"/>
    <w:rsid w:val="000D0352"/>
    <w:rsid w:val="000D0F72"/>
    <w:rsid w:val="000E3025"/>
    <w:rsid w:val="000E6A07"/>
    <w:rsid w:val="00115E87"/>
    <w:rsid w:val="00131462"/>
    <w:rsid w:val="00141C9D"/>
    <w:rsid w:val="0016194A"/>
    <w:rsid w:val="001659E4"/>
    <w:rsid w:val="001678A0"/>
    <w:rsid w:val="001909C9"/>
    <w:rsid w:val="00194A19"/>
    <w:rsid w:val="001A25F7"/>
    <w:rsid w:val="001A51A4"/>
    <w:rsid w:val="001A530B"/>
    <w:rsid w:val="001B4D56"/>
    <w:rsid w:val="001B6C5F"/>
    <w:rsid w:val="001C1B6A"/>
    <w:rsid w:val="001D0523"/>
    <w:rsid w:val="001D152E"/>
    <w:rsid w:val="001D1734"/>
    <w:rsid w:val="001D719F"/>
    <w:rsid w:val="001E47EA"/>
    <w:rsid w:val="001E6A99"/>
    <w:rsid w:val="00200E2E"/>
    <w:rsid w:val="002169C9"/>
    <w:rsid w:val="00222701"/>
    <w:rsid w:val="002268AD"/>
    <w:rsid w:val="00230D96"/>
    <w:rsid w:val="00233CE4"/>
    <w:rsid w:val="00255026"/>
    <w:rsid w:val="00255EC3"/>
    <w:rsid w:val="00261F93"/>
    <w:rsid w:val="00264E6F"/>
    <w:rsid w:val="00282274"/>
    <w:rsid w:val="002868D0"/>
    <w:rsid w:val="0029317E"/>
    <w:rsid w:val="00294F4E"/>
    <w:rsid w:val="002C2530"/>
    <w:rsid w:val="002C2E51"/>
    <w:rsid w:val="002C48FF"/>
    <w:rsid w:val="002C5202"/>
    <w:rsid w:val="002E579D"/>
    <w:rsid w:val="002F47C0"/>
    <w:rsid w:val="002F617E"/>
    <w:rsid w:val="00303EBF"/>
    <w:rsid w:val="0032428F"/>
    <w:rsid w:val="003258B3"/>
    <w:rsid w:val="0033564A"/>
    <w:rsid w:val="003444DD"/>
    <w:rsid w:val="00356297"/>
    <w:rsid w:val="00357610"/>
    <w:rsid w:val="00365888"/>
    <w:rsid w:val="003751B2"/>
    <w:rsid w:val="00377F0F"/>
    <w:rsid w:val="00381AE4"/>
    <w:rsid w:val="0038351E"/>
    <w:rsid w:val="00383F17"/>
    <w:rsid w:val="00394E7C"/>
    <w:rsid w:val="003A08EE"/>
    <w:rsid w:val="003B2413"/>
    <w:rsid w:val="003B2CEA"/>
    <w:rsid w:val="003B3773"/>
    <w:rsid w:val="003B5407"/>
    <w:rsid w:val="003B6E71"/>
    <w:rsid w:val="003C108E"/>
    <w:rsid w:val="003C653A"/>
    <w:rsid w:val="003E09A8"/>
    <w:rsid w:val="003E1CCF"/>
    <w:rsid w:val="003F1614"/>
    <w:rsid w:val="00402B6B"/>
    <w:rsid w:val="00402E1A"/>
    <w:rsid w:val="004052A5"/>
    <w:rsid w:val="00413020"/>
    <w:rsid w:val="004132B6"/>
    <w:rsid w:val="00436D3B"/>
    <w:rsid w:val="0047595D"/>
    <w:rsid w:val="004948B0"/>
    <w:rsid w:val="004974C1"/>
    <w:rsid w:val="004C3A6A"/>
    <w:rsid w:val="004D3CE1"/>
    <w:rsid w:val="004F0ECA"/>
    <w:rsid w:val="004F19E4"/>
    <w:rsid w:val="004F295D"/>
    <w:rsid w:val="004F78DF"/>
    <w:rsid w:val="00502903"/>
    <w:rsid w:val="00504FCA"/>
    <w:rsid w:val="0050687A"/>
    <w:rsid w:val="005076DE"/>
    <w:rsid w:val="005120FD"/>
    <w:rsid w:val="00554730"/>
    <w:rsid w:val="005741D0"/>
    <w:rsid w:val="00577F54"/>
    <w:rsid w:val="00584D1A"/>
    <w:rsid w:val="0058671C"/>
    <w:rsid w:val="00587F82"/>
    <w:rsid w:val="005A6BEA"/>
    <w:rsid w:val="005B73B9"/>
    <w:rsid w:val="005C3D6C"/>
    <w:rsid w:val="005D0CDD"/>
    <w:rsid w:val="005D1674"/>
    <w:rsid w:val="005D1DAD"/>
    <w:rsid w:val="005E1180"/>
    <w:rsid w:val="005F6B22"/>
    <w:rsid w:val="00602A3B"/>
    <w:rsid w:val="0061239C"/>
    <w:rsid w:val="00622A2A"/>
    <w:rsid w:val="006466FC"/>
    <w:rsid w:val="00653228"/>
    <w:rsid w:val="0065406C"/>
    <w:rsid w:val="0066684C"/>
    <w:rsid w:val="006704A9"/>
    <w:rsid w:val="00683DFE"/>
    <w:rsid w:val="0068600B"/>
    <w:rsid w:val="0069554F"/>
    <w:rsid w:val="006B1FA2"/>
    <w:rsid w:val="006B79F5"/>
    <w:rsid w:val="006E38E1"/>
    <w:rsid w:val="0070069F"/>
    <w:rsid w:val="007010B9"/>
    <w:rsid w:val="007552D9"/>
    <w:rsid w:val="00757F70"/>
    <w:rsid w:val="00771E4B"/>
    <w:rsid w:val="007732E3"/>
    <w:rsid w:val="00784922"/>
    <w:rsid w:val="007B1C1A"/>
    <w:rsid w:val="007D6667"/>
    <w:rsid w:val="00800CF2"/>
    <w:rsid w:val="008106AA"/>
    <w:rsid w:val="00814D1C"/>
    <w:rsid w:val="008202C9"/>
    <w:rsid w:val="00823062"/>
    <w:rsid w:val="0084027F"/>
    <w:rsid w:val="008508BE"/>
    <w:rsid w:val="008733E8"/>
    <w:rsid w:val="00880D87"/>
    <w:rsid w:val="00894DD3"/>
    <w:rsid w:val="00897144"/>
    <w:rsid w:val="008B72E5"/>
    <w:rsid w:val="00916B32"/>
    <w:rsid w:val="00930615"/>
    <w:rsid w:val="009361B0"/>
    <w:rsid w:val="00964C26"/>
    <w:rsid w:val="00966739"/>
    <w:rsid w:val="00982185"/>
    <w:rsid w:val="00987E69"/>
    <w:rsid w:val="00995F90"/>
    <w:rsid w:val="009B5C88"/>
    <w:rsid w:val="009B6747"/>
    <w:rsid w:val="009C2113"/>
    <w:rsid w:val="009E5B62"/>
    <w:rsid w:val="00A010CA"/>
    <w:rsid w:val="00A05649"/>
    <w:rsid w:val="00A06DFD"/>
    <w:rsid w:val="00A17648"/>
    <w:rsid w:val="00A24144"/>
    <w:rsid w:val="00A31395"/>
    <w:rsid w:val="00A32D67"/>
    <w:rsid w:val="00A40A32"/>
    <w:rsid w:val="00A43773"/>
    <w:rsid w:val="00A45E4F"/>
    <w:rsid w:val="00A66E9C"/>
    <w:rsid w:val="00A760E4"/>
    <w:rsid w:val="00AA2DC5"/>
    <w:rsid w:val="00AA74C8"/>
    <w:rsid w:val="00AC113C"/>
    <w:rsid w:val="00AE439F"/>
    <w:rsid w:val="00AF3B0D"/>
    <w:rsid w:val="00B01783"/>
    <w:rsid w:val="00B034B4"/>
    <w:rsid w:val="00B036A2"/>
    <w:rsid w:val="00B03C37"/>
    <w:rsid w:val="00B06F45"/>
    <w:rsid w:val="00B13347"/>
    <w:rsid w:val="00B25FEB"/>
    <w:rsid w:val="00B314F8"/>
    <w:rsid w:val="00B36207"/>
    <w:rsid w:val="00B51685"/>
    <w:rsid w:val="00B620EB"/>
    <w:rsid w:val="00B73BFB"/>
    <w:rsid w:val="00B8113C"/>
    <w:rsid w:val="00BA14B5"/>
    <w:rsid w:val="00BA4599"/>
    <w:rsid w:val="00BB2A19"/>
    <w:rsid w:val="00BC3C3C"/>
    <w:rsid w:val="00C0346A"/>
    <w:rsid w:val="00C05401"/>
    <w:rsid w:val="00C240C3"/>
    <w:rsid w:val="00C30AB3"/>
    <w:rsid w:val="00C31B9A"/>
    <w:rsid w:val="00C337EE"/>
    <w:rsid w:val="00C451EA"/>
    <w:rsid w:val="00C50223"/>
    <w:rsid w:val="00C62341"/>
    <w:rsid w:val="00C656F4"/>
    <w:rsid w:val="00C71FD7"/>
    <w:rsid w:val="00C8214D"/>
    <w:rsid w:val="00C85C1F"/>
    <w:rsid w:val="00C95475"/>
    <w:rsid w:val="00CA1AD3"/>
    <w:rsid w:val="00CA5345"/>
    <w:rsid w:val="00CB16EA"/>
    <w:rsid w:val="00CB1DB4"/>
    <w:rsid w:val="00CB466B"/>
    <w:rsid w:val="00CF66E5"/>
    <w:rsid w:val="00D04CFA"/>
    <w:rsid w:val="00D06F10"/>
    <w:rsid w:val="00D16851"/>
    <w:rsid w:val="00D17956"/>
    <w:rsid w:val="00D22BA6"/>
    <w:rsid w:val="00D26EE9"/>
    <w:rsid w:val="00D40F23"/>
    <w:rsid w:val="00D42751"/>
    <w:rsid w:val="00D54B7A"/>
    <w:rsid w:val="00D615A0"/>
    <w:rsid w:val="00D6232E"/>
    <w:rsid w:val="00D756C0"/>
    <w:rsid w:val="00D86A1A"/>
    <w:rsid w:val="00D9302D"/>
    <w:rsid w:val="00DA1E0A"/>
    <w:rsid w:val="00DB1FD4"/>
    <w:rsid w:val="00DB511D"/>
    <w:rsid w:val="00DB6C82"/>
    <w:rsid w:val="00DB75C3"/>
    <w:rsid w:val="00DC459D"/>
    <w:rsid w:val="00DC4D67"/>
    <w:rsid w:val="00DD312A"/>
    <w:rsid w:val="00DD6398"/>
    <w:rsid w:val="00DE597B"/>
    <w:rsid w:val="00DE763A"/>
    <w:rsid w:val="00E21225"/>
    <w:rsid w:val="00E21E8D"/>
    <w:rsid w:val="00E3043B"/>
    <w:rsid w:val="00E654B7"/>
    <w:rsid w:val="00E7424F"/>
    <w:rsid w:val="00E75E64"/>
    <w:rsid w:val="00E812CF"/>
    <w:rsid w:val="00E916CD"/>
    <w:rsid w:val="00E922D1"/>
    <w:rsid w:val="00EB3623"/>
    <w:rsid w:val="00EB4A71"/>
    <w:rsid w:val="00EC2AF2"/>
    <w:rsid w:val="00EC356D"/>
    <w:rsid w:val="00ED2DA5"/>
    <w:rsid w:val="00EE583D"/>
    <w:rsid w:val="00F05AA2"/>
    <w:rsid w:val="00F10B7F"/>
    <w:rsid w:val="00F20691"/>
    <w:rsid w:val="00F208BD"/>
    <w:rsid w:val="00F2091B"/>
    <w:rsid w:val="00F30860"/>
    <w:rsid w:val="00F474CD"/>
    <w:rsid w:val="00F67556"/>
    <w:rsid w:val="00F8484A"/>
    <w:rsid w:val="00F86795"/>
    <w:rsid w:val="00F879C7"/>
    <w:rsid w:val="00FE3E82"/>
    <w:rsid w:val="00FF0237"/>
    <w:rsid w:val="00FF2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037652"/>
  <w15:chartTrackingRefBased/>
  <w15:docId w15:val="{81AD8706-4E0B-D347-A4EF-E289682BD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3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37E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37EE"/>
  </w:style>
  <w:style w:type="paragraph" w:styleId="Footer">
    <w:name w:val="footer"/>
    <w:basedOn w:val="Normal"/>
    <w:link w:val="FooterChar"/>
    <w:uiPriority w:val="99"/>
    <w:unhideWhenUsed/>
    <w:rsid w:val="00C337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37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i Newlands</dc:creator>
  <cp:keywords/>
  <dc:description/>
  <cp:lastModifiedBy>Abbi Newlands</cp:lastModifiedBy>
  <cp:revision>16</cp:revision>
  <dcterms:created xsi:type="dcterms:W3CDTF">2023-09-07T18:43:00Z</dcterms:created>
  <dcterms:modified xsi:type="dcterms:W3CDTF">2023-12-18T13:07:00Z</dcterms:modified>
</cp:coreProperties>
</file>